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4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331"/>
        <w:gridCol w:w="1816"/>
        <w:gridCol w:w="1618"/>
        <w:gridCol w:w="1938"/>
        <w:gridCol w:w="1737"/>
      </w:tblGrid>
      <w:tr w:rsidR="002B265F" w:rsidRPr="002B265F" w14:paraId="4559CC07" w14:textId="77777777" w:rsidTr="002B265F">
        <w:trPr>
          <w:trHeight w:val="805"/>
        </w:trPr>
        <w:tc>
          <w:tcPr>
            <w:tcW w:w="12440" w:type="dxa"/>
            <w:gridSpan w:val="5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AC9EED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Supplemental Table 2. Information of normal donor and Human patient use for pulmonary artery specimens.</w:t>
            </w:r>
          </w:p>
        </w:tc>
      </w:tr>
      <w:tr w:rsidR="002B265F" w:rsidRPr="002B265F" w14:paraId="259ED42A" w14:textId="77777777" w:rsidTr="002B265F">
        <w:trPr>
          <w:trHeight w:val="616"/>
        </w:trPr>
        <w:tc>
          <w:tcPr>
            <w:tcW w:w="534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F511E5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Patient Diagnosis</w:t>
            </w:r>
          </w:p>
        </w:tc>
        <w:tc>
          <w:tcPr>
            <w:tcW w:w="182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4BC4080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62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03652F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36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4DB17D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Hemodynamics</w:t>
            </w:r>
          </w:p>
        </w:tc>
      </w:tr>
      <w:tr w:rsidR="002B265F" w:rsidRPr="002B265F" w14:paraId="182E0376" w14:textId="77777777" w:rsidTr="002B265F">
        <w:trPr>
          <w:trHeight w:val="64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593E1B3C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3EA7ADAE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14:paraId="41BEC0BB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F49B93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mPAP</w:t>
            </w:r>
            <w:proofErr w:type="spellEnd"/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0147D8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PVR</w:t>
            </w:r>
          </w:p>
        </w:tc>
      </w:tr>
      <w:tr w:rsidR="002B265F" w:rsidRPr="002B265F" w14:paraId="0D360B46" w14:textId="77777777" w:rsidTr="002B265F">
        <w:trPr>
          <w:trHeight w:val="640"/>
        </w:trPr>
        <w:tc>
          <w:tcPr>
            <w:tcW w:w="53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477F1D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CO</w:t>
            </w:r>
          </w:p>
        </w:tc>
        <w:tc>
          <w:tcPr>
            <w:tcW w:w="18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E44CAF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5EA48D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ND</w:t>
            </w:r>
          </w:p>
        </w:tc>
        <w:tc>
          <w:tcPr>
            <w:tcW w:w="19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DB79EE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ND</w:t>
            </w:r>
          </w:p>
        </w:tc>
        <w:tc>
          <w:tcPr>
            <w:tcW w:w="1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E18EF4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ND </w:t>
            </w:r>
          </w:p>
        </w:tc>
      </w:tr>
      <w:tr w:rsidR="002B265F" w:rsidRPr="002B265F" w14:paraId="595C6AB3" w14:textId="77777777" w:rsidTr="002B265F">
        <w:trPr>
          <w:trHeight w:val="616"/>
        </w:trPr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5B2DBB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CO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F64CB4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6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E97346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F8351F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ND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1AC74A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ND</w:t>
            </w:r>
          </w:p>
        </w:tc>
      </w:tr>
      <w:tr w:rsidR="002B265F" w:rsidRPr="002B265F" w14:paraId="4E1753F8" w14:textId="77777777" w:rsidTr="002B265F">
        <w:trPr>
          <w:trHeight w:val="616"/>
        </w:trPr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7648F1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CO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D91F50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6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933120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D09C80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ND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10A85A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ND</w:t>
            </w:r>
          </w:p>
        </w:tc>
      </w:tr>
      <w:tr w:rsidR="002B265F" w:rsidRPr="002B265F" w14:paraId="47A9BDD9" w14:textId="77777777" w:rsidTr="002B265F">
        <w:trPr>
          <w:trHeight w:val="719"/>
        </w:trPr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FD31AC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Scleroderma PAH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6798DB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49.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5FEFB0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7AFC85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363C06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ND</w:t>
            </w:r>
          </w:p>
        </w:tc>
      </w:tr>
      <w:tr w:rsidR="002B265F" w:rsidRPr="002B265F" w14:paraId="60A5EB72" w14:textId="77777777" w:rsidTr="002B265F">
        <w:trPr>
          <w:trHeight w:val="616"/>
        </w:trPr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E4F77C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F73F17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3C3689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05162A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66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300E6B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ND</w:t>
            </w:r>
          </w:p>
        </w:tc>
      </w:tr>
      <w:tr w:rsidR="002B265F" w:rsidRPr="002B265F" w14:paraId="1B5156AF" w14:textId="77777777" w:rsidTr="002B265F">
        <w:trPr>
          <w:trHeight w:val="616"/>
        </w:trPr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4666AE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Scleroderma/MCTD PAH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DDFB21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6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F7D344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70ACF9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51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A89B0E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ND</w:t>
            </w:r>
          </w:p>
        </w:tc>
      </w:tr>
      <w:tr w:rsidR="002B265F" w:rsidRPr="002B265F" w14:paraId="25E7F32D" w14:textId="77777777" w:rsidTr="002B265F">
        <w:trPr>
          <w:trHeight w:val="616"/>
        </w:trPr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A772EF3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SSCPH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50DCAB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5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2E7565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5A8566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BC6E80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ND</w:t>
            </w:r>
          </w:p>
        </w:tc>
      </w:tr>
      <w:tr w:rsidR="002B265F" w:rsidRPr="002B265F" w14:paraId="3240B7BB" w14:textId="77777777" w:rsidTr="002B265F">
        <w:trPr>
          <w:trHeight w:val="616"/>
        </w:trPr>
        <w:tc>
          <w:tcPr>
            <w:tcW w:w="5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68D48C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IPAH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AED87A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B37D17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D29ABF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ND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875E7D" w14:textId="77777777" w:rsidR="002B265F" w:rsidRPr="002B265F" w:rsidRDefault="002B265F" w:rsidP="002B265F">
            <w:pPr>
              <w:rPr>
                <w:rFonts w:ascii="Arial" w:hAnsi="Arial" w:cs="Arial"/>
                <w:sz w:val="24"/>
                <w:szCs w:val="24"/>
              </w:rPr>
            </w:pPr>
            <w:r w:rsidRPr="002B265F">
              <w:rPr>
                <w:rFonts w:ascii="Arial" w:hAnsi="Arial" w:cs="Arial"/>
                <w:b/>
                <w:bCs/>
                <w:sz w:val="24"/>
                <w:szCs w:val="24"/>
              </w:rPr>
              <w:t>ND</w:t>
            </w:r>
          </w:p>
        </w:tc>
      </w:tr>
    </w:tbl>
    <w:p w14:paraId="284FD11F" w14:textId="77777777" w:rsidR="00A94573" w:rsidRDefault="00A94573"/>
    <w:sectPr w:rsidR="00A94573" w:rsidSect="002B26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2BA996" w14:textId="77777777" w:rsidR="002B265F" w:rsidRDefault="002B265F" w:rsidP="002B265F">
      <w:pPr>
        <w:spacing w:after="0" w:line="240" w:lineRule="auto"/>
      </w:pPr>
      <w:r>
        <w:separator/>
      </w:r>
    </w:p>
  </w:endnote>
  <w:endnote w:type="continuationSeparator" w:id="0">
    <w:p w14:paraId="7D61BEE7" w14:textId="77777777" w:rsidR="002B265F" w:rsidRDefault="002B265F" w:rsidP="002B26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5BF9FD" w14:textId="77777777" w:rsidR="002B265F" w:rsidRDefault="002B265F" w:rsidP="002B265F">
      <w:pPr>
        <w:spacing w:after="0" w:line="240" w:lineRule="auto"/>
      </w:pPr>
      <w:r>
        <w:separator/>
      </w:r>
    </w:p>
  </w:footnote>
  <w:footnote w:type="continuationSeparator" w:id="0">
    <w:p w14:paraId="223CCFFF" w14:textId="77777777" w:rsidR="002B265F" w:rsidRDefault="002B265F" w:rsidP="002B26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65F"/>
    <w:rsid w:val="002B265F"/>
    <w:rsid w:val="00A94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2D50F"/>
  <w15:chartTrackingRefBased/>
  <w15:docId w15:val="{7F491912-EE47-437F-A5E1-E9FCDD914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26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65F"/>
  </w:style>
  <w:style w:type="paragraph" w:styleId="Footer">
    <w:name w:val="footer"/>
    <w:basedOn w:val="Normal"/>
    <w:link w:val="FooterChar"/>
    <w:uiPriority w:val="99"/>
    <w:unhideWhenUsed/>
    <w:rsid w:val="002B26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6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6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Li</dc:creator>
  <cp:keywords/>
  <dc:description/>
  <cp:lastModifiedBy>Li, Min</cp:lastModifiedBy>
  <cp:revision>1</cp:revision>
  <dcterms:created xsi:type="dcterms:W3CDTF">2021-03-12T20:56:00Z</dcterms:created>
  <dcterms:modified xsi:type="dcterms:W3CDTF">2021-03-12T21:02:00Z</dcterms:modified>
</cp:coreProperties>
</file>